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D604D" w14:textId="7FACFC89" w:rsidR="00500847" w:rsidRPr="00A829F4" w:rsidRDefault="00500847" w:rsidP="00500847">
      <w:r w:rsidRPr="00A829F4">
        <w:rPr>
          <w:b/>
        </w:rPr>
        <w:t xml:space="preserve">Supplemental Figure </w:t>
      </w:r>
      <w:r>
        <w:rPr>
          <w:b/>
        </w:rPr>
        <w:t>S</w:t>
      </w:r>
      <w:r w:rsidR="00E81481">
        <w:rPr>
          <w:b/>
        </w:rPr>
        <w:t>2</w:t>
      </w:r>
      <w:r w:rsidRPr="00A829F4">
        <w:rPr>
          <w:b/>
        </w:rPr>
        <w:t xml:space="preserve">. </w:t>
      </w:r>
      <w:r>
        <w:t xml:space="preserve">We </w:t>
      </w:r>
      <w:r>
        <w:t>took 11 lead variants from GWAS of cigarettes per day and FTND GWAS and predicted diagnosis of tobacco dependence from the FTND using our ancestral informative learning curves</w:t>
      </w:r>
      <w:r>
        <w:t xml:space="preserve">. </w:t>
      </w:r>
      <w:r>
        <w:t xml:space="preserve">Even real SNP signals were </w:t>
      </w:r>
      <w:r>
        <w:t>highly confounded by ancestry</w:t>
      </w:r>
      <w:r>
        <w:t>, such as when the models were highly confounded they offered accurate predict</w:t>
      </w:r>
      <w:bookmarkStart w:id="0" w:name="_GoBack"/>
      <w:bookmarkEnd w:id="0"/>
      <w:r>
        <w:t xml:space="preserve">ion of tobacco dependence and became less effective as samples were balanced by ancestry. </w:t>
      </w:r>
    </w:p>
    <w:p w14:paraId="45894B92" w14:textId="094649DB" w:rsidR="00B85563" w:rsidRDefault="000345E2">
      <w:r>
        <w:rPr>
          <w:noProof/>
        </w:rPr>
        <w:drawing>
          <wp:inline distT="0" distB="0" distL="0" distR="0" wp14:anchorId="688C1F76" wp14:editId="57ACD604">
            <wp:extent cx="6079787" cy="3039894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tnd_figur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7349" cy="304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5563" w:rsidSect="0093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8F"/>
    <w:rsid w:val="000345E2"/>
    <w:rsid w:val="00500847"/>
    <w:rsid w:val="005B498F"/>
    <w:rsid w:val="007D6F08"/>
    <w:rsid w:val="00937181"/>
    <w:rsid w:val="00E8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B7284"/>
  <w15:chartTrackingRefBased/>
  <w15:docId w15:val="{0EC46C78-65A0-AD46-895B-B7C62C242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84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H.-PGC</dc:creator>
  <cp:keywords/>
  <dc:description/>
  <cp:lastModifiedBy>A.S.H.-PGC</cp:lastModifiedBy>
  <cp:revision>4</cp:revision>
  <dcterms:created xsi:type="dcterms:W3CDTF">2021-07-22T18:15:00Z</dcterms:created>
  <dcterms:modified xsi:type="dcterms:W3CDTF">2021-07-22T18:51:00Z</dcterms:modified>
</cp:coreProperties>
</file>